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699BD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Motifs enriched in the promoters of genes that are upregulated at 8h post-encystation. </w:t>
      </w:r>
      <w:r>
        <w:rPr>
          <w:rFonts w:ascii="Times New Roman" w:hAnsi="Times New Roman" w:cs="Times New Roman"/>
          <w:sz w:val="24"/>
          <w:szCs w:val="24"/>
        </w:rPr>
        <w:t>Four motifs (M6, M9, M11 and M15) were significantly enriched among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the promoters of 502 genes upregulated at 8h post-encystation</w:t>
      </w:r>
      <w:r>
        <w:rPr>
          <w:rFonts w:ascii="Times New Roman" w:hAnsi="Times New Roman" w:cs="Times New Roman"/>
          <w:sz w:val="24"/>
          <w:szCs w:val="24"/>
        </w:rPr>
        <w:t xml:space="preserve"> compared to all promoter database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vadens</w:t>
      </w:r>
      <w:proofErr w:type="spellEnd"/>
      <w:r>
        <w:rPr>
          <w:rFonts w:ascii="Times New Roman" w:hAnsi="Times New Roman" w:cs="Times New Roman"/>
          <w:sz w:val="24"/>
          <w:szCs w:val="24"/>
        </w:rPr>
        <w:t>. Motif name, number of occurrences in entire promoter set of 8h cyst-specific genes, number of occurrences in all promoters, p-values, motif information logos and screening results of the motifs by electrophoretic mobility shift assay (EMSA) are listed.</w:t>
      </w:r>
    </w:p>
    <w:p w14:paraId="45F4B848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E8D14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Summary of mass-spec results to identify M9-binding proteins. </w:t>
      </w:r>
      <w:r>
        <w:rPr>
          <w:rFonts w:ascii="Times New Roman" w:hAnsi="Times New Roman" w:cs="Times New Roman"/>
          <w:sz w:val="24"/>
          <w:szCs w:val="24"/>
        </w:rPr>
        <w:t>LC-MS data analysis from two independent experiments is shown. The number of proteins identified in each sample (M9 WT-1 M9 WT-2, M9 Core-1, M9 Core-2 and ERM-BP are indicated in parenthesis) were compared. Only four proteins met the criteria of being exclusively identified in M9-WT compared with negative controls.</w:t>
      </w:r>
    </w:p>
    <w:p w14:paraId="588719D2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F67A29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Sequence alignment between EIN_066100 and EIN_085620 and their homologs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histolytic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tein sequence alignments betwe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vad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IN_066100 and </w:t>
      </w:r>
      <w:r>
        <w:rPr>
          <w:rFonts w:ascii="Times New Roman" w:hAnsi="Times New Roman" w:cs="Times New Roman"/>
          <w:i/>
          <w:iCs/>
          <w:sz w:val="24"/>
          <w:szCs w:val="24"/>
        </w:rPr>
        <w:t>E. histolytica</w:t>
      </w:r>
      <w:r>
        <w:rPr>
          <w:rFonts w:ascii="Times New Roman" w:hAnsi="Times New Roman" w:cs="Times New Roman"/>
          <w:sz w:val="24"/>
          <w:szCs w:val="24"/>
        </w:rPr>
        <w:t xml:space="preserve"> EHI_198690A (left side)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vad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IN_085620 and </w:t>
      </w:r>
      <w:r>
        <w:rPr>
          <w:rFonts w:ascii="Times New Roman" w:hAnsi="Times New Roman" w:cs="Times New Roman"/>
          <w:i/>
          <w:iCs/>
          <w:sz w:val="24"/>
          <w:szCs w:val="24"/>
        </w:rPr>
        <w:t>E. histolytica</w:t>
      </w:r>
      <w:r>
        <w:rPr>
          <w:rFonts w:ascii="Times New Roman" w:hAnsi="Times New Roman" w:cs="Times New Roman"/>
          <w:sz w:val="24"/>
          <w:szCs w:val="24"/>
        </w:rPr>
        <w:t xml:space="preserve"> EHI_174110A (right side) were performed by using Clustal-Omega. The red box indicates the RRM domain.</w:t>
      </w:r>
    </w:p>
    <w:p w14:paraId="77B94DCF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AF304" w14:textId="77777777" w:rsidR="001B4709" w:rsidRDefault="001B4709" w:rsidP="001B470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Bacterial expression of recombinant proteins utilized for GST pull down assays.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GST-fusion proteins (GST alone, GST-EIN_066100-FL, GST-EIN_085620-FL, GST-EIN_085620∆C, GST-EIN_085620∆N, GST-EIN_085620 1 to 45 and GST-EIN_085620 RRM) and His-tag protein (His-EIN_066100-FL) were expressed upon IPTG induction. The cell pellets before and after IPTG indu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were lysed using 1x Laemmli buffer in 1X PBS and SDS-PAGE gel was stained by Coomassie Blue G-250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Red asterisk is pointing the induced band for each protein which match to the predicted protein size: </w:t>
      </w:r>
      <w:r>
        <w:rPr>
          <w:rFonts w:ascii="Times New Roman" w:hAnsi="Times New Roman" w:cs="Times New Roman"/>
          <w:sz w:val="24"/>
          <w:szCs w:val="24"/>
        </w:rPr>
        <w:t xml:space="preserve">GST alone 26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ST-EIN_0666100-FL 57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ST-EIN_085620-FL 52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ST-EIN_085620∆C 42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ST-EIN_085620∆N 36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ST-EIN_085620 1 to 45 31kDa, GST-EIN_085620 RRM 37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is-EIN_066100-FL 36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2799AD3" w14:textId="77777777" w:rsidR="001B4709" w:rsidRDefault="001B4709" w:rsidP="001B4709"/>
    <w:p w14:paraId="75301AEE" w14:textId="77777777" w:rsidR="001B4709" w:rsidRDefault="001B4709" w:rsidP="00123A77">
      <w:pPr>
        <w:pStyle w:val="NormalWeb"/>
        <w:spacing w:before="0" w:beforeAutospacing="0" w:after="0" w:afterAutospacing="0" w:line="360" w:lineRule="auto"/>
        <w:jc w:val="both"/>
      </w:pPr>
    </w:p>
    <w:sectPr w:rsidR="001B4709" w:rsidSect="002075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A3"/>
    <w:rsid w:val="00123A77"/>
    <w:rsid w:val="00147A6B"/>
    <w:rsid w:val="001A5CA3"/>
    <w:rsid w:val="001B4709"/>
    <w:rsid w:val="00206D87"/>
    <w:rsid w:val="0020750E"/>
    <w:rsid w:val="003B6FF3"/>
    <w:rsid w:val="005042EF"/>
    <w:rsid w:val="005A620C"/>
    <w:rsid w:val="007A755A"/>
    <w:rsid w:val="00817359"/>
    <w:rsid w:val="00BD6599"/>
    <w:rsid w:val="00C82100"/>
    <w:rsid w:val="00E6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58CE"/>
  <w15:chartTrackingRefBased/>
  <w15:docId w15:val="{C6964D45-7EFA-4FC6-B92F-CA70DA75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CA3"/>
  </w:style>
  <w:style w:type="paragraph" w:styleId="Heading1">
    <w:name w:val="heading 1"/>
    <w:basedOn w:val="Normal"/>
    <w:next w:val="Normal"/>
    <w:link w:val="Heading1Char"/>
    <w:uiPriority w:val="9"/>
    <w:qFormat/>
    <w:rsid w:val="001A5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CA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5CA3"/>
    <w:rPr>
      <w:color w:val="0000FF"/>
      <w:u w:val="single"/>
    </w:rPr>
  </w:style>
  <w:style w:type="character" w:customStyle="1" w:styleId="Normal1">
    <w:name w:val="Normal1"/>
    <w:basedOn w:val="DefaultParagraphFont"/>
    <w:qFormat/>
    <w:rsid w:val="001A5CA3"/>
    <w:rPr>
      <w:sz w:val="22"/>
      <w:lang w:val=""/>
    </w:rPr>
  </w:style>
  <w:style w:type="paragraph" w:customStyle="1" w:styleId="EndNoteBibliography">
    <w:name w:val="EndNote Bibliography"/>
    <w:basedOn w:val="Normal"/>
    <w:link w:val="EndNoteBibliographyChar"/>
    <w:rsid w:val="001A5CA3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5CA3"/>
    <w:rPr>
      <w:rFonts w:ascii="Aptos" w:hAnsi="Aptos"/>
      <w:noProof/>
    </w:rPr>
  </w:style>
  <w:style w:type="character" w:styleId="Emphasis">
    <w:name w:val="Emphasis"/>
    <w:basedOn w:val="DefaultParagraphFont"/>
    <w:uiPriority w:val="20"/>
    <w:qFormat/>
    <w:rsid w:val="001A5CA3"/>
    <w:rPr>
      <w:i/>
      <w:iCs/>
    </w:rPr>
  </w:style>
  <w:style w:type="character" w:customStyle="1" w:styleId="markrji9gh0et">
    <w:name w:val="markrji9gh0et"/>
    <w:basedOn w:val="DefaultParagraphFont"/>
    <w:rsid w:val="001A5CA3"/>
  </w:style>
  <w:style w:type="character" w:customStyle="1" w:styleId="markri0t2pt3l">
    <w:name w:val="markri0t2pt3l"/>
    <w:basedOn w:val="DefaultParagraphFont"/>
    <w:rsid w:val="001A5CA3"/>
  </w:style>
  <w:style w:type="character" w:styleId="LineNumber">
    <w:name w:val="line number"/>
    <w:basedOn w:val="DefaultParagraphFont"/>
    <w:uiPriority w:val="99"/>
    <w:semiHidden/>
    <w:unhideWhenUsed/>
    <w:rsid w:val="0020750E"/>
  </w:style>
  <w:style w:type="paragraph" w:styleId="NormalWeb">
    <w:name w:val="Normal (Web)"/>
    <w:basedOn w:val="Normal"/>
    <w:uiPriority w:val="99"/>
    <w:unhideWhenUsed/>
    <w:rsid w:val="00123A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1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12A21-7995-41E8-B212-CA5EF38C2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ozano Amado</dc:creator>
  <cp:keywords/>
  <dc:description/>
  <cp:lastModifiedBy>Becky Zwadyk</cp:lastModifiedBy>
  <cp:revision>7</cp:revision>
  <dcterms:created xsi:type="dcterms:W3CDTF">2024-10-08T01:50:00Z</dcterms:created>
  <dcterms:modified xsi:type="dcterms:W3CDTF">2024-10-18T12:17:00Z</dcterms:modified>
</cp:coreProperties>
</file>